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2CBE99" w14:textId="77777777" w:rsidR="00623E63" w:rsidRPr="00834599" w:rsidRDefault="00623E63" w:rsidP="00623E63">
      <w:pPr>
        <w:tabs>
          <w:tab w:val="left" w:pos="2062"/>
        </w:tabs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861E0">
        <w:rPr>
          <w:rFonts w:ascii="Times New Roman" w:hAnsi="Times New Roman" w:cs="Times New Roman"/>
          <w:b/>
          <w:sz w:val="24"/>
          <w:szCs w:val="24"/>
        </w:rPr>
        <w:t>Appendix</w:t>
      </w:r>
    </w:p>
    <w:p w14:paraId="2C98A3FD" w14:textId="77777777" w:rsidR="00623E63" w:rsidRPr="00F861E0" w:rsidRDefault="00623E63" w:rsidP="00623E63">
      <w:pPr>
        <w:tabs>
          <w:tab w:val="left" w:pos="2062"/>
        </w:tabs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61E0">
        <w:rPr>
          <w:rFonts w:ascii="Times New Roman" w:hAnsi="Times New Roman" w:cs="Times New Roman"/>
          <w:sz w:val="24"/>
          <w:szCs w:val="24"/>
        </w:rPr>
        <w:t>SAS Codes for Data Analysis</w:t>
      </w:r>
    </w:p>
    <w:p w14:paraId="76D7E16C" w14:textId="77777777" w:rsidR="00623E63" w:rsidRPr="00F861E0" w:rsidRDefault="00623E63" w:rsidP="00623E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F861E0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F861E0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ort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m; </w:t>
      </w:r>
    </w:p>
    <w:p w14:paraId="52EFE0A2" w14:textId="77777777" w:rsidR="00623E63" w:rsidRPr="00F861E0" w:rsidRDefault="00623E63" w:rsidP="00623E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time</w:t>
      </w:r>
      <w:proofErr w:type="gramEnd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7899AC4" w14:textId="77777777" w:rsidR="00623E63" w:rsidRPr="00F861E0" w:rsidRDefault="00623E63" w:rsidP="00623E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F861E0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5032AF7" w14:textId="77777777" w:rsidR="00623E63" w:rsidRPr="00F861E0" w:rsidRDefault="00623E63" w:rsidP="00623E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F861E0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F861E0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gplot</w:t>
      </w:r>
      <w:proofErr w:type="spellEnd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m;</w:t>
      </w:r>
    </w:p>
    <w:p w14:paraId="759436CB" w14:textId="77777777" w:rsidR="00623E63" w:rsidRPr="00F861E0" w:rsidRDefault="00623E63" w:rsidP="00623E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plot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BS*time =id/ </w:t>
      </w:r>
      <w:proofErr w:type="spellStart"/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legend</w:t>
      </w:r>
      <w:proofErr w:type="spellEnd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haxis</w:t>
      </w:r>
      <w:proofErr w:type="spellEnd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r w:rsidRPr="00F861E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0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F861E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9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F861E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3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axis</w:t>
      </w:r>
      <w:proofErr w:type="spellEnd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</w:t>
      </w:r>
      <w:r w:rsidRPr="00F861E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50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o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F861E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400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by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gramStart"/>
      <w:r w:rsidRPr="00F861E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20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  <w:proofErr w:type="gramEnd"/>
    </w:p>
    <w:p w14:paraId="52070D9E" w14:textId="77777777" w:rsidR="00623E63" w:rsidRPr="00F861E0" w:rsidRDefault="00623E63" w:rsidP="00623E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ymbol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none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peat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 w:rsidRPr="00F861E0"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861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i</w:t>
      </w:r>
      <w:proofErr w:type="spellEnd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joint;</w:t>
      </w:r>
    </w:p>
    <w:p w14:paraId="73A25A9C" w14:textId="77777777" w:rsidR="00623E63" w:rsidRPr="00F861E0" w:rsidRDefault="00623E63" w:rsidP="00623E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 =</w:t>
      </w:r>
      <w:r w:rsidRPr="00F861E0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Visit Time'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BS=</w:t>
      </w:r>
      <w:r w:rsidRPr="00F861E0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Fasting Blood Sugar levels '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; </w:t>
      </w:r>
    </w:p>
    <w:p w14:paraId="367B084F" w14:textId="77777777" w:rsidR="00623E63" w:rsidRPr="00F861E0" w:rsidRDefault="00623E63" w:rsidP="00623E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F861E0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Profile Plot for Individual Fasting Blood Sugar levels'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28FA9F6F" w14:textId="77777777" w:rsidR="00623E63" w:rsidRPr="00F861E0" w:rsidRDefault="00623E63" w:rsidP="00623E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F861E0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31C32BE8" w14:textId="77777777" w:rsidR="00623E63" w:rsidRPr="00F861E0" w:rsidRDefault="00623E63" w:rsidP="00623E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778412B" w14:textId="77777777" w:rsidR="00623E63" w:rsidRPr="00F861E0" w:rsidRDefault="00623E63" w:rsidP="00623E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F861E0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F861E0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mixed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dm </w:t>
      </w:r>
      <w:proofErr w:type="spellStart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noclprint</w:t>
      </w:r>
      <w:proofErr w:type="spellEnd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ovtest</w:t>
      </w:r>
      <w:proofErr w:type="spellEnd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cl 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ethod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ml; </w:t>
      </w:r>
    </w:p>
    <w:p w14:paraId="4B68D8F3" w14:textId="77777777" w:rsidR="00623E63" w:rsidRPr="00F861E0" w:rsidRDefault="00623E63" w:rsidP="00623E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id gender HT </w:t>
      </w:r>
      <w:proofErr w:type="spellStart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ge_group</w:t>
      </w:r>
      <w:proofErr w:type="spellEnd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057C350" w14:textId="77777777" w:rsidR="00623E63" w:rsidRPr="00F861E0" w:rsidRDefault="00623E63" w:rsidP="00623E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  <w:t xml:space="preserve">M5: 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FBS=time </w:t>
      </w:r>
      <w:proofErr w:type="spellStart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age_group</w:t>
      </w:r>
      <w:proofErr w:type="spellEnd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HT PR creatinine </w:t>
      </w:r>
      <w:proofErr w:type="spellStart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holestrol_level</w:t>
      </w:r>
      <w:proofErr w:type="spellEnd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DL HDL </w:t>
      </w:r>
      <w:proofErr w:type="spellStart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riglceride</w:t>
      </w:r>
      <w:proofErr w:type="spellEnd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sidual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1EC9028" w14:textId="77777777" w:rsidR="00623E63" w:rsidRPr="00F861E0" w:rsidRDefault="00623E63" w:rsidP="00623E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tercept time /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b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id;</w:t>
      </w:r>
    </w:p>
    <w:p w14:paraId="3B631BEF" w14:textId="77777777" w:rsidR="00623E63" w:rsidRPr="00F861E0" w:rsidRDefault="00623E63" w:rsidP="00623E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ab/>
      </w:r>
      <w:r w:rsidRPr="00F861E0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4336BA6" w14:textId="77777777" w:rsidR="00623E63" w:rsidRPr="00F861E0" w:rsidRDefault="00623E63" w:rsidP="00623E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F861E0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 w:rsidRPr="00F861E0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sgplot</w:t>
      </w:r>
      <w:proofErr w:type="spellEnd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dm;</w:t>
      </w:r>
    </w:p>
    <w:p w14:paraId="23B5B89E" w14:textId="77777777" w:rsidR="00623E63" w:rsidRPr="00F861E0" w:rsidRDefault="00623E63" w:rsidP="00623E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vline</w:t>
      </w:r>
      <w:proofErr w:type="spellEnd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time/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esponse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=FBS 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tat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 mean </w:t>
      </w:r>
      <w:proofErr w:type="spellStart"/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imitstat</w:t>
      </w:r>
      <w:proofErr w:type="spellEnd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stderr;</w:t>
      </w:r>
    </w:p>
    <w:p w14:paraId="0D783BCD" w14:textId="77777777" w:rsidR="00623E63" w:rsidRPr="00F861E0" w:rsidRDefault="00623E63" w:rsidP="00623E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spellStart"/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yaxis</w:t>
      </w:r>
      <w:proofErr w:type="spellEnd"/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 w:rsidRPr="00F861E0"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label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r w:rsidRPr="00F861E0"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mean of FBS'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89AD601" w14:textId="77777777" w:rsidR="00623E63" w:rsidRPr="00F861E0" w:rsidRDefault="00623E63" w:rsidP="00623E6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 w:rsidRPr="00F861E0"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r w:rsidRPr="00F861E0"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3008B6E" w14:textId="77777777" w:rsidR="00623E63" w:rsidRDefault="00623E63"/>
    <w:sectPr w:rsidR="00623E6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3E63"/>
    <w:rsid w:val="00623E63"/>
    <w:rsid w:val="00BE4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CCCEAB"/>
  <w15:chartTrackingRefBased/>
  <w15:docId w15:val="{46E9B7A5-E3AB-45C3-AC12-8486AF5CF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3E63"/>
    <w:pPr>
      <w:spacing w:after="200" w:line="276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3E6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3E6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3E6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3E6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3E6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3E6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3E6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3E6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3E6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3E6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3E6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3E6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3E6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3E6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3E6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3E6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3E6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3E6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3E6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3E6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3E63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3E6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3E63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3E6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3E63"/>
    <w:pPr>
      <w:spacing w:after="160"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3E6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3E6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3E6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3E6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du  kebede</dc:creator>
  <cp:keywords/>
  <dc:description/>
  <cp:lastModifiedBy>Kindu  kebede</cp:lastModifiedBy>
  <cp:revision>1</cp:revision>
  <dcterms:created xsi:type="dcterms:W3CDTF">2025-10-27T11:16:00Z</dcterms:created>
  <dcterms:modified xsi:type="dcterms:W3CDTF">2025-10-27T11:17:00Z</dcterms:modified>
</cp:coreProperties>
</file>